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367" w:rsidRPr="008E4FC8" w:rsidRDefault="001C5B2F" w:rsidP="00DA7367">
      <w:pPr>
        <w:pStyle w:val="Bildetekst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E4FC8"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3</w:t>
      </w:r>
      <w:r w:rsidR="00E85914" w:rsidRPr="008E4FC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="00DA7367" w:rsidRPr="008E4FC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pearman rank-order coefficient correlations, </w:t>
      </w:r>
      <w:proofErr w:type="spellStart"/>
      <w:r w:rsidR="00DA7367" w:rsidRPr="008E4FC8">
        <w:rPr>
          <w:rFonts w:ascii="Times New Roman" w:hAnsi="Times New Roman" w:cs="Times New Roman"/>
          <w:i w:val="0"/>
          <w:color w:val="auto"/>
          <w:sz w:val="24"/>
          <w:szCs w:val="24"/>
        </w:rPr>
        <w:t>r</w:t>
      </w:r>
      <w:r w:rsidR="00DA7367" w:rsidRPr="008E4FC8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s</w:t>
      </w:r>
      <w:proofErr w:type="spellEnd"/>
      <w:r w:rsidR="00DA7367" w:rsidRPr="008E4FC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p-value) between baseline predictors and </w:t>
      </w:r>
      <w:r w:rsidR="00152F78" w:rsidRPr="008E4FC8">
        <w:rPr>
          <w:rFonts w:ascii="Times New Roman" w:hAnsi="Times New Roman" w:cs="Times New Roman"/>
          <w:i w:val="0"/>
          <w:color w:val="auto"/>
          <w:sz w:val="24"/>
          <w:szCs w:val="24"/>
        </w:rPr>
        <w:t>the recovery variable</w:t>
      </w:r>
    </w:p>
    <w:tbl>
      <w:tblPr>
        <w:tblStyle w:val="Tabellrutenett"/>
        <w:tblW w:w="5240" w:type="dxa"/>
        <w:tblLook w:val="04A0" w:firstRow="1" w:lastRow="0" w:firstColumn="1" w:lastColumn="0" w:noHBand="0" w:noVBand="1"/>
      </w:tblPr>
      <w:tblGrid>
        <w:gridCol w:w="3114"/>
        <w:gridCol w:w="2126"/>
      </w:tblGrid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b/>
                <w:sz w:val="24"/>
                <w:szCs w:val="24"/>
              </w:rPr>
              <w:t>Baseline predictors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b/>
                <w:sz w:val="24"/>
                <w:szCs w:val="24"/>
              </w:rPr>
              <w:t>WOMAC total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 xml:space="preserve">0.15 (0.03) 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0.15 (0.03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Cohabitation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2 (0.08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0.06 (0.39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7 (0.01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Full or part time work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1 (0.11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0.16 (0.04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Years with hip pain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06 (0.42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Years with mobility problems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0.02 (0.83)</w:t>
            </w:r>
          </w:p>
        </w:tc>
      </w:tr>
      <w:tr w:rsidR="008B03C9" w:rsidRPr="008E4FC8" w:rsidTr="00F940F3">
        <w:tc>
          <w:tcPr>
            <w:tcW w:w="3114" w:type="dxa"/>
          </w:tcPr>
          <w:p w:rsidR="00E66B40" w:rsidRPr="008E4FC8" w:rsidRDefault="00E66B40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="0059065D" w:rsidRPr="008E4FC8">
              <w:rPr>
                <w:rFonts w:ascii="Times New Roman" w:hAnsi="Times New Roman" w:cs="Times New Roman"/>
                <w:sz w:val="24"/>
                <w:szCs w:val="24"/>
              </w:rPr>
              <w:t>satisfaction with</w:t>
            </w: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 xml:space="preserve"> life</w:t>
            </w:r>
          </w:p>
        </w:tc>
        <w:tc>
          <w:tcPr>
            <w:tcW w:w="2126" w:type="dxa"/>
          </w:tcPr>
          <w:p w:rsidR="00E66B40" w:rsidRPr="008E4FC8" w:rsidRDefault="00E66B40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0.10 (0.13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Baseline WOMAC total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0.37 (&lt;0.001)</w:t>
            </w:r>
          </w:p>
        </w:tc>
      </w:tr>
      <w:tr w:rsidR="00DA7367" w:rsidRPr="008E4FC8" w:rsidTr="00F940F3">
        <w:trPr>
          <w:trHeight w:val="70"/>
        </w:trPr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Baseline GSE</w:t>
            </w:r>
            <w:r w:rsidR="00E11A11" w:rsidRPr="008E4F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8 (0.01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Baseline SPS total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3 (0.06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Guidance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09 (0.20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Reliable alliance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3 (0.06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Attachment</w:t>
            </w:r>
          </w:p>
        </w:tc>
        <w:tc>
          <w:tcPr>
            <w:tcW w:w="2126" w:type="dxa"/>
          </w:tcPr>
          <w:p w:rsidR="00DA7367" w:rsidRPr="008E4FC8" w:rsidRDefault="00DA7367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0.01 (0.88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Social integration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2 (0.07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Reassurance of worth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14 (0.04)</w:t>
            </w:r>
          </w:p>
        </w:tc>
      </w:tr>
      <w:tr w:rsidR="00DA7367" w:rsidRPr="008E4FC8" w:rsidTr="00F940F3">
        <w:tc>
          <w:tcPr>
            <w:tcW w:w="3114" w:type="dxa"/>
          </w:tcPr>
          <w:p w:rsidR="00DA7367" w:rsidRPr="008E4FC8" w:rsidRDefault="00DA7367" w:rsidP="006F0293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</w:rPr>
              <w:t>Opportunity for nurturance</w:t>
            </w:r>
          </w:p>
        </w:tc>
        <w:tc>
          <w:tcPr>
            <w:tcW w:w="2126" w:type="dxa"/>
          </w:tcPr>
          <w:p w:rsidR="00DA7367" w:rsidRPr="008E4FC8" w:rsidRDefault="00BA21C1" w:rsidP="006F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A7367" w:rsidRPr="008E4FC8">
              <w:rPr>
                <w:rFonts w:ascii="Times New Roman" w:hAnsi="Times New Roman" w:cs="Times New Roman"/>
                <w:sz w:val="24"/>
                <w:szCs w:val="24"/>
              </w:rPr>
              <w:t>0.03 (0.68)</w:t>
            </w:r>
          </w:p>
        </w:tc>
      </w:tr>
    </w:tbl>
    <w:p w:rsidR="00A639AC" w:rsidRPr="008E4FC8" w:rsidRDefault="00A639A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639AC" w:rsidRPr="008E4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367"/>
    <w:rsid w:val="000159EE"/>
    <w:rsid w:val="00152F78"/>
    <w:rsid w:val="001C5B2F"/>
    <w:rsid w:val="00264D2C"/>
    <w:rsid w:val="003109CE"/>
    <w:rsid w:val="003A3E05"/>
    <w:rsid w:val="0059065D"/>
    <w:rsid w:val="006F0293"/>
    <w:rsid w:val="0084292C"/>
    <w:rsid w:val="008B03C9"/>
    <w:rsid w:val="008E4FC8"/>
    <w:rsid w:val="00A31AA0"/>
    <w:rsid w:val="00A639AC"/>
    <w:rsid w:val="00BA21C1"/>
    <w:rsid w:val="00CD1243"/>
    <w:rsid w:val="00D86190"/>
    <w:rsid w:val="00DA7367"/>
    <w:rsid w:val="00E11A11"/>
    <w:rsid w:val="00E66B40"/>
    <w:rsid w:val="00E85914"/>
    <w:rsid w:val="00F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43EEA6-336D-4DA7-934C-E4B44F672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367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A7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DA73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ssholdertekst">
    <w:name w:val="Placeholder Text"/>
    <w:basedOn w:val="Standardskriftforavsnitt"/>
    <w:uiPriority w:val="99"/>
    <w:semiHidden/>
    <w:rsid w:val="00152F78"/>
    <w:rPr>
      <w:color w:val="808080"/>
    </w:rPr>
  </w:style>
  <w:style w:type="paragraph" w:styleId="Listeavsnitt">
    <w:name w:val="List Paragraph"/>
    <w:basedOn w:val="Normal"/>
    <w:uiPriority w:val="34"/>
    <w:qFormat/>
    <w:rsid w:val="00BA21C1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F94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940F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Andreas Brembo</dc:creator>
  <cp:keywords/>
  <dc:description/>
  <cp:lastModifiedBy>Espen Andreas Brembo</cp:lastModifiedBy>
  <cp:revision>6</cp:revision>
  <cp:lastPrinted>2016-09-27T12:28:00Z</cp:lastPrinted>
  <dcterms:created xsi:type="dcterms:W3CDTF">2017-03-17T09:44:00Z</dcterms:created>
  <dcterms:modified xsi:type="dcterms:W3CDTF">2017-03-24T19:44:00Z</dcterms:modified>
</cp:coreProperties>
</file>